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</w:rPr>
        <w:t xml:space="preserve">Genes upregulated on the microarray with a </w:t>
      </w:r>
      <w:r>
        <w:rPr>
          <w:rFonts w:cs="Times New Roman" w:ascii="Times New Roman" w:hAnsi="Times New Roman"/>
          <w:b/>
          <w:i/>
        </w:rPr>
        <w:t>B</w:t>
      </w:r>
      <w:r>
        <w:rPr>
          <w:rFonts w:cs="Times New Roman" w:ascii="Times New Roman" w:hAnsi="Times New Roman"/>
          <w:b/>
        </w:rPr>
        <w:t>-statistic &gt; 5.</w:t>
      </w:r>
      <w:r>
        <w:rPr>
          <w:rFonts w:cs="Times New Roman" w:ascii="Times New Roman" w:hAnsi="Times New Roman"/>
        </w:rPr>
        <w:t xml:space="preserve"> A negative log FC (Fold Change) indicates upregulation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59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881"/>
      </w:tblGrid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gFC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604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.10968684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ink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62152059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n2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51539592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pras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00770486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kbp1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94695575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it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06921667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ngrf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90784271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cy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77051880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fbp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893174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n2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40816632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530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9395623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xa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81628560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prasp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4616403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o1f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9464366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ex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855523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fr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72153781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df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4975724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e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0496579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p3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4328431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720458D17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7433363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ra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75195469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hmt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9810245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gf1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0486635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lc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6023797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pinb6c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470468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9a3r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87775520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tsf1l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0042972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s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8977900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tnl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7723755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lf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545897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ex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75078574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ma4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6362265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wp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366132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25a1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0810375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fbp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0537261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m42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88727855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10Ertd610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9571914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lc25a2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631605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st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120939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54859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6999788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sm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351773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rm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8704321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y6g6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0672096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as1g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71223645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2852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3112361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38389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83617072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jc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559222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10116G06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863826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3gnt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0921075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TTMUSG0000000130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020298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130012A19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5794344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et1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5967134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cl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627824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cl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1395955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9943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3915906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23585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4403590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ih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9465893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tsrp7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0001903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dc5l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3103109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nma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804800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Jam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0521042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oa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4808303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bl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8654354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sc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728325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la2g1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9418725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lk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9855087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pras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3177295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cfl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6253663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dc4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592991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lhl2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658609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9938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593360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ta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4089653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g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8561139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st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3268048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00019N12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2605645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31407G18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0997779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fr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3007961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abpc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5048562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10015A11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8990045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qlc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362895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43372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6699519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gf1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5778692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p2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0297464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frs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200497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c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1166821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30401D24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8250741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nh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7718887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00062L11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632723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90003J15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514810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Wdr6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7911132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cnk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086801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ipr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71402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tpbp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3816335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xm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9697133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bxo1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156683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tp2a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7754434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6Wsu163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7123219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rg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0304668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n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0289174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lpf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917343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kk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224985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be2cbp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3394775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cm1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0139059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ne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416087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jc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0516997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cyt1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1733890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lf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962481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bl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048362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bl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0221799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130035G06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70302103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lac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112605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10004757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390403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2tc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460670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sp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4793235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lc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726848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y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434324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p32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067788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32998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2474113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s1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7094887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si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2934599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rca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1244751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aox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3183273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2852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3960620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ex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6948762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47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549964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dv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3952875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54623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853702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90017O12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0169597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hw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3286131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fx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52244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pk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268069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b4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8028381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SMUSG0000006879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888196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xcl1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47312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p1l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5571966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TTMUSG0000001067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6545610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cnd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621624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Jmjd1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573263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l3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138648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p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210220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xnl4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432515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mm8a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35004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t5dc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902648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pp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3702976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oa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1676289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85099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050622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ubb2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5116209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dp5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4961807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90028F0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441246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04142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c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7135061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h1l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675566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ip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380064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cgf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502976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kp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0567164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0HXS9928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7894743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pr8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4306196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zd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87892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00060P06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3953283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sl11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687884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l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769594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43372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15254378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00013J15Rik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754993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tp2a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1069755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gt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10262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rb1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2331064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fp47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244015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rm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8312650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ps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4694503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xin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8890265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k3l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5418916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mc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8330602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y6g6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58352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ubb2b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9637792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f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017044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mcx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8888961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rt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965430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kk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1521435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38092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9961037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dh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23521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ja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8329925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ef1d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6784562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Chapter %1"/>
      <w:lvlJc w:val="left"/>
      <w:pPr>
        <w:tabs>
          <w:tab w:val="num" w:pos="1800"/>
        </w:tabs>
        <w:ind w:left="0" w:hanging="0"/>
      </w:pPr>
      <w:rPr/>
    </w:lvl>
    <w:lvl w:ilvl="1">
      <w:start w:val="1"/>
      <w:numFmt w:val="none"/>
      <w:suff w:val="nothing"/>
      <w:lvlText w:val="%2%1.3"/>
      <w:lvlJc w:val="left"/>
      <w:pPr>
        <w:tabs>
          <w:tab w:val="num" w:pos="720"/>
        </w:tabs>
        <w:ind w:left="0" w:hanging="0"/>
      </w:pPr>
      <w:rPr/>
    </w:lvl>
    <w:lvl w:ilvl="2">
      <w:start w:val="1"/>
      <w:numFmt w:val="none"/>
      <w:suff w:val="nothing"/>
      <w:lvlText w:val="%1.2.%3"/>
      <w:lvlJc w:val="left"/>
      <w:pPr>
        <w:tabs>
          <w:tab w:val="num" w:pos="720"/>
        </w:tabs>
        <w:ind w:left="0" w:hanging="0"/>
      </w:pPr>
      <w:rPr/>
    </w:lvl>
    <w:lvl w:ilvl="3">
      <w:start w:val="1"/>
      <w:numFmt w:val="none"/>
      <w:suff w:val="nothing"/>
      <w:lvlText w:val="%4)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(%9)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eading3">
    <w:name w:val="Thesis-Heading 3"/>
    <w:basedOn w:val="Heading3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z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andardThesis">
    <w:name w:val="Standard-Thesis"/>
    <w:basedOn w:val="TextBodyIndent"/>
    <w:qFormat/>
    <w:pPr>
      <w:spacing w:lineRule="auto" w:line="360" w:before="0" w:after="0"/>
      <w:ind w:left="0" w:firstLine="709"/>
      <w:jc w:val="both"/>
    </w:pPr>
    <w:rPr>
      <w:rFonts w:ascii="Times New Roman" w:hAnsi="Times New Roman" w:eastAsia="Times New Roman" w:cs="Times New Roman"/>
    </w:rPr>
  </w:style>
  <w:style w:type="paragraph" w:styleId="ThesisHeading1">
    <w:name w:val="Thesis-Heading 1"/>
    <w:basedOn w:val="Heading1"/>
    <w:qFormat/>
    <w:pPr>
      <w:numPr>
        <w:ilvl w:val="0"/>
        <w:numId w:val="0"/>
      </w:numPr>
      <w:spacing w:before="240" w:after="60"/>
      <w:outlineLvl w:val="9"/>
    </w:pPr>
    <w:rPr>
      <w:rFonts w:eastAsia="Times"/>
      <w:kern w:val="2"/>
      <w:lang w:val="en-GB"/>
    </w:rPr>
  </w:style>
  <w:style w:type="paragraph" w:styleId="ThesisHeading2">
    <w:name w:val="Thesis-Heading 2"/>
    <w:basedOn w:val="TextBodyIndent"/>
    <w:qFormat/>
    <w:pPr>
      <w:ind w:left="0" w:hanging="0"/>
      <w:outlineLvl w:val="1"/>
    </w:pPr>
    <w:rPr>
      <w:rFonts w:ascii="Times New Roman" w:hAnsi="Times New Roman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3:35:00Z</dcterms:created>
  <dc:creator>Sophie Hanina</dc:creator>
  <dc:description/>
  <dc:language>en-US</dc:language>
  <cp:lastModifiedBy>Sophie Hanina</cp:lastModifiedBy>
  <dcterms:modified xsi:type="dcterms:W3CDTF">2010-03-18T13:35:00Z</dcterms:modified>
  <cp:revision>2</cp:revision>
  <dc:subject/>
  <dc:title>Supplementary Table 1</dc:title>
</cp:coreProperties>
</file>